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80122D" w14:textId="7C580FB0" w:rsidR="007D2756" w:rsidRDefault="00C12E01" w:rsidP="00450659">
      <w:pPr>
        <w:rPr>
          <w:rFonts w:ascii="Times New Roman" w:hAnsi="Times New Roman" w:cs="Times New Roman"/>
        </w:rPr>
      </w:pPr>
      <w:r w:rsidRPr="00C12E01">
        <w:rPr>
          <w:rFonts w:ascii="Times New Roman" w:hAnsi="Times New Roman" w:cs="Times New Roman"/>
        </w:rPr>
        <w:t xml:space="preserve">Supplementary </w:t>
      </w:r>
      <w:r w:rsidR="004C4F3F">
        <w:rPr>
          <w:rFonts w:ascii="Times New Roman" w:hAnsi="Times New Roman" w:cs="Times New Roman"/>
        </w:rPr>
        <w:t>F</w:t>
      </w:r>
      <w:r w:rsidRPr="00C12E01">
        <w:rPr>
          <w:rFonts w:ascii="Times New Roman" w:hAnsi="Times New Roman" w:cs="Times New Roman"/>
        </w:rPr>
        <w:t xml:space="preserve">ile </w:t>
      </w:r>
      <w:r w:rsidR="00763548">
        <w:rPr>
          <w:rFonts w:ascii="Times New Roman" w:hAnsi="Times New Roman" w:cs="Times New Roman"/>
        </w:rPr>
        <w:t>2</w:t>
      </w:r>
      <w:r w:rsidR="004C4F3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="00763548" w:rsidRPr="00763548">
        <w:rPr>
          <w:rFonts w:ascii="Times New Roman" w:hAnsi="Times New Roman" w:cs="Times New Roman"/>
        </w:rPr>
        <w:t>the age of evolving to afebrile seizure</w:t>
      </w:r>
      <w:r w:rsidR="00763548" w:rsidRPr="00FF3AA5">
        <w:rPr>
          <w:rFonts w:ascii="Times New Roman" w:hAnsi="Times New Roman" w:cs="Times New Roman"/>
        </w:rPr>
        <w:t xml:space="preserve"> </w:t>
      </w:r>
    </w:p>
    <w:p w14:paraId="40A3A73B" w14:textId="77777777" w:rsidR="00450659" w:rsidRPr="00BE486F" w:rsidRDefault="00450659" w:rsidP="0045065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06"/>
      </w:tblGrid>
      <w:tr w:rsidR="00FC40EC" w:rsidRPr="00BE486F" w14:paraId="6511660A" w14:textId="77777777" w:rsidTr="00393C8A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A461A53" w14:textId="163FA54C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 xml:space="preserve">DS </w:t>
            </w:r>
            <w:r w:rsidR="00FF3AA5">
              <w:rPr>
                <w:rFonts w:ascii="Times New Roman" w:hAnsi="Times New Roman" w:cs="Times New Roman"/>
                <w:sz w:val="22"/>
              </w:rPr>
              <w:t>g</w:t>
            </w:r>
            <w:r w:rsidRPr="00BE486F">
              <w:rPr>
                <w:rFonts w:ascii="Times New Roman" w:hAnsi="Times New Roman" w:cs="Times New Roman"/>
                <w:sz w:val="22"/>
              </w:rPr>
              <w:t>roup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E6C8AB0" w14:textId="010CE26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 xml:space="preserve">Non-DS </w:t>
            </w:r>
            <w:r w:rsidR="00FF3AA5">
              <w:rPr>
                <w:rFonts w:ascii="Times New Roman" w:hAnsi="Times New Roman" w:cs="Times New Roman"/>
                <w:sz w:val="22"/>
              </w:rPr>
              <w:t>g</w:t>
            </w:r>
            <w:r w:rsidRPr="00BE486F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FC40EC" w:rsidRPr="00BE486F" w14:paraId="1C136A45" w14:textId="77777777" w:rsidTr="00393C8A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4813F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14:paraId="615F3224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C40EC" w:rsidRPr="00BE486F" w14:paraId="459483D7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FE08EB7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06" w:type="dxa"/>
            <w:noWrap/>
            <w:vAlign w:val="center"/>
          </w:tcPr>
          <w:p w14:paraId="54CFDE6B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FC40EC" w:rsidRPr="00BE486F" w14:paraId="1C83B9FA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D92A831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06" w:type="dxa"/>
            <w:noWrap/>
            <w:vAlign w:val="center"/>
          </w:tcPr>
          <w:p w14:paraId="2E4B5EE1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FC40EC" w:rsidRPr="00BE486F" w14:paraId="74B177FA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0482764E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606" w:type="dxa"/>
            <w:noWrap/>
            <w:vAlign w:val="center"/>
          </w:tcPr>
          <w:p w14:paraId="1C013095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FC40EC" w:rsidRPr="00BE486F" w14:paraId="2C571A83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5754A655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06" w:type="dxa"/>
            <w:noWrap/>
            <w:vAlign w:val="center"/>
          </w:tcPr>
          <w:p w14:paraId="657DF619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FC40EC" w:rsidRPr="00BE486F" w14:paraId="57E53E86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4A0EFFA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06" w:type="dxa"/>
            <w:noWrap/>
            <w:vAlign w:val="center"/>
          </w:tcPr>
          <w:p w14:paraId="4D23223C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FC40EC" w:rsidRPr="00BE486F" w14:paraId="610D6EA8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09C75A5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606" w:type="dxa"/>
            <w:noWrap/>
            <w:vAlign w:val="center"/>
          </w:tcPr>
          <w:p w14:paraId="5D5A020C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FC40EC" w:rsidRPr="00BE486F" w14:paraId="59296BBB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4C521BC" w14:textId="77777777" w:rsidR="00FC40EC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29</w:t>
            </w:r>
          </w:p>
          <w:p w14:paraId="2DE0EE96" w14:textId="77777777" w:rsidR="00A959AC" w:rsidRDefault="00A959A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  <w:p w14:paraId="5B5B1D3D" w14:textId="58654257" w:rsidR="00A959AC" w:rsidRPr="00BE486F" w:rsidRDefault="00A959A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06" w:type="dxa"/>
            <w:noWrap/>
            <w:vAlign w:val="center"/>
          </w:tcPr>
          <w:p w14:paraId="517D90D0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FC40EC" w:rsidRPr="00BE486F" w14:paraId="6D6EBB09" w14:textId="77777777" w:rsidTr="00393C8A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516BB8D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06" w:type="dxa"/>
            <w:noWrap/>
            <w:vAlign w:val="center"/>
          </w:tcPr>
          <w:p w14:paraId="7425E929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FC40EC" w:rsidRPr="00BE486F" w14:paraId="0B7A70FD" w14:textId="77777777" w:rsidTr="00393C8A">
        <w:trPr>
          <w:trHeight w:val="300"/>
        </w:trPr>
        <w:tc>
          <w:tcPr>
            <w:tcW w:w="1276" w:type="dxa"/>
            <w:noWrap/>
            <w:vAlign w:val="center"/>
          </w:tcPr>
          <w:p w14:paraId="4C0A2CE6" w14:textId="77777777" w:rsidR="00FC40EC" w:rsidRPr="00BE486F" w:rsidRDefault="00FC40EC" w:rsidP="00BE486F">
            <w:pPr>
              <w:tabs>
                <w:tab w:val="left" w:pos="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06" w:type="dxa"/>
            <w:noWrap/>
            <w:vAlign w:val="center"/>
          </w:tcPr>
          <w:p w14:paraId="3D694B4C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FC40EC" w:rsidRPr="00BE486F" w14:paraId="3EF892D3" w14:textId="77777777" w:rsidTr="00393C8A">
        <w:trPr>
          <w:trHeight w:val="300"/>
        </w:trPr>
        <w:tc>
          <w:tcPr>
            <w:tcW w:w="1276" w:type="dxa"/>
            <w:noWrap/>
            <w:vAlign w:val="center"/>
          </w:tcPr>
          <w:p w14:paraId="734D4D3C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06" w:type="dxa"/>
            <w:noWrap/>
            <w:vAlign w:val="center"/>
          </w:tcPr>
          <w:p w14:paraId="7798E0E4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FC40EC" w:rsidRPr="00BE486F" w14:paraId="7A8531BB" w14:textId="77777777" w:rsidTr="00393C8A">
        <w:trPr>
          <w:trHeight w:val="300"/>
        </w:trPr>
        <w:tc>
          <w:tcPr>
            <w:tcW w:w="1276" w:type="dxa"/>
            <w:noWrap/>
            <w:vAlign w:val="center"/>
          </w:tcPr>
          <w:p w14:paraId="61257634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06" w:type="dxa"/>
            <w:noWrap/>
            <w:vAlign w:val="center"/>
          </w:tcPr>
          <w:p w14:paraId="753482A7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FC40EC" w:rsidRPr="00BE486F" w14:paraId="1554B8C3" w14:textId="77777777" w:rsidTr="00393C8A">
        <w:trPr>
          <w:trHeight w:val="300"/>
        </w:trPr>
        <w:tc>
          <w:tcPr>
            <w:tcW w:w="1276" w:type="dxa"/>
            <w:noWrap/>
            <w:vAlign w:val="center"/>
          </w:tcPr>
          <w:p w14:paraId="62D1D6E1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06" w:type="dxa"/>
            <w:noWrap/>
            <w:vAlign w:val="center"/>
          </w:tcPr>
          <w:p w14:paraId="272D70FF" w14:textId="346EF932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40EC" w:rsidRPr="00BE486F" w14:paraId="000E0941" w14:textId="77777777" w:rsidTr="00393C8A">
        <w:trPr>
          <w:trHeight w:val="300"/>
        </w:trPr>
        <w:tc>
          <w:tcPr>
            <w:tcW w:w="1276" w:type="dxa"/>
            <w:noWrap/>
            <w:vAlign w:val="center"/>
          </w:tcPr>
          <w:p w14:paraId="6E40C74F" w14:textId="7777777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86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06" w:type="dxa"/>
            <w:noWrap/>
            <w:vAlign w:val="center"/>
          </w:tcPr>
          <w:p w14:paraId="462B23ED" w14:textId="565212B7" w:rsidR="00FC40EC" w:rsidRPr="00BE486F" w:rsidRDefault="00FC40EC" w:rsidP="00BE48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bookmarkStart w:id="0" w:name="_GoBack"/>
        <w:bookmarkEnd w:id="0"/>
      </w:tr>
      <w:tr w:rsidR="00FC40EC" w:rsidRPr="00BE486F" w14:paraId="627FA65E" w14:textId="77777777" w:rsidTr="00393C8A">
        <w:trPr>
          <w:trHeight w:val="300"/>
        </w:trPr>
        <w:tc>
          <w:tcPr>
            <w:tcW w:w="2882" w:type="dxa"/>
            <w:gridSpan w:val="2"/>
            <w:noWrap/>
            <w:vAlign w:val="center"/>
          </w:tcPr>
          <w:p w14:paraId="3585A109" w14:textId="2797021B" w:rsidR="00FC40EC" w:rsidRPr="00BE486F" w:rsidRDefault="00BC655F" w:rsidP="00BE486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BE486F">
              <w:rPr>
                <w:rFonts w:ascii="Times New Roman" w:hAnsi="Times New Roman" w:cs="Times New Roman"/>
                <w:i/>
                <w:sz w:val="22"/>
              </w:rPr>
              <w:t>=</w:t>
            </w:r>
            <w:r w:rsidR="00F65730">
              <w:rPr>
                <w:rFonts w:ascii="Times New Roman" w:hAnsi="Times New Roman" w:cs="Times New Roman" w:hint="eastAsia"/>
                <w:i/>
                <w:sz w:val="22"/>
              </w:rPr>
              <w:t>0</w:t>
            </w:r>
            <w:r w:rsidR="00F65730">
              <w:rPr>
                <w:rFonts w:ascii="Times New Roman" w:hAnsi="Times New Roman" w:cs="Times New Roman"/>
                <w:i/>
                <w:sz w:val="22"/>
              </w:rPr>
              <w:t>.077</w:t>
            </w:r>
          </w:p>
        </w:tc>
      </w:tr>
    </w:tbl>
    <w:p w14:paraId="561E524B" w14:textId="77777777" w:rsidR="00BE486F" w:rsidRPr="00BE486F" w:rsidRDefault="00BE486F">
      <w:pPr>
        <w:rPr>
          <w:rFonts w:ascii="Times New Roman" w:hAnsi="Times New Roman" w:cs="Times New Roman"/>
        </w:rPr>
      </w:pPr>
    </w:p>
    <w:p w14:paraId="6447E188" w14:textId="2CADE81C" w:rsidR="00393C8A" w:rsidRPr="00393C8A" w:rsidRDefault="00393C8A" w:rsidP="00393C8A">
      <w:pPr>
        <w:rPr>
          <w:rFonts w:ascii="Times New Roman" w:hAnsi="Times New Roman" w:cs="Times New Roman"/>
        </w:rPr>
      </w:pPr>
      <w:r w:rsidRPr="00393C8A">
        <w:rPr>
          <w:rFonts w:ascii="Times New Roman" w:hAnsi="Times New Roman" w:cs="Times New Roman" w:hint="eastAsia"/>
        </w:rPr>
        <w:t>“</w:t>
      </w:r>
      <w:r w:rsidRPr="00393C8A">
        <w:rPr>
          <w:rFonts w:ascii="Times New Roman" w:hAnsi="Times New Roman" w:cs="Times New Roman"/>
        </w:rPr>
        <w:t xml:space="preserve">-“, The child </w:t>
      </w:r>
      <w:r w:rsidR="00450659">
        <w:rPr>
          <w:rFonts w:ascii="Times New Roman" w:hAnsi="Times New Roman" w:cs="Times New Roman"/>
        </w:rPr>
        <w:t>had no afebrile convulsion</w:t>
      </w:r>
    </w:p>
    <w:p w14:paraId="34A419E4" w14:textId="77777777" w:rsidR="00393C8A" w:rsidRPr="00393C8A" w:rsidRDefault="00393C8A" w:rsidP="00393C8A">
      <w:pPr>
        <w:rPr>
          <w:rFonts w:ascii="Times New Roman" w:hAnsi="Times New Roman" w:cs="Times New Roman"/>
        </w:rPr>
      </w:pPr>
      <w:r w:rsidRPr="00EE2690">
        <w:rPr>
          <w:rFonts w:ascii="Times New Roman" w:hAnsi="Times New Roman" w:cs="Times New Roman"/>
          <w:i/>
        </w:rPr>
        <w:t>p</w:t>
      </w:r>
      <w:r w:rsidRPr="00393C8A">
        <w:rPr>
          <w:rFonts w:ascii="Times New Roman" w:hAnsi="Times New Roman" w:cs="Times New Roman"/>
        </w:rPr>
        <w:t xml:space="preserve"> Value derived using Independent-Samples T Test.</w:t>
      </w:r>
    </w:p>
    <w:p w14:paraId="1682007E" w14:textId="77777777" w:rsidR="00BE486F" w:rsidRPr="00BE486F" w:rsidRDefault="00393C8A" w:rsidP="00393C8A">
      <w:pPr>
        <w:rPr>
          <w:rFonts w:ascii="Times New Roman" w:hAnsi="Times New Roman" w:cs="Times New Roman"/>
          <w:i/>
        </w:rPr>
      </w:pPr>
      <w:r w:rsidRPr="00393C8A">
        <w:rPr>
          <w:rFonts w:ascii="Times New Roman" w:hAnsi="Times New Roman" w:cs="Times New Roman"/>
        </w:rPr>
        <w:t xml:space="preserve">Significant, </w:t>
      </w:r>
      <w:r w:rsidRPr="00BC655F">
        <w:rPr>
          <w:rFonts w:ascii="Times New Roman" w:hAnsi="Times New Roman" w:cs="Times New Roman"/>
          <w:i/>
        </w:rPr>
        <w:t>p&lt;0.05</w:t>
      </w:r>
    </w:p>
    <w:sectPr w:rsidR="00BE486F" w:rsidRPr="00BE4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3B667" w14:textId="77777777" w:rsidR="00724519" w:rsidRDefault="00724519" w:rsidP="00C12E01">
      <w:r>
        <w:separator/>
      </w:r>
    </w:p>
  </w:endnote>
  <w:endnote w:type="continuationSeparator" w:id="0">
    <w:p w14:paraId="4C481B6B" w14:textId="77777777" w:rsidR="00724519" w:rsidRDefault="00724519" w:rsidP="00C12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3A8F7" w14:textId="77777777" w:rsidR="00724519" w:rsidRDefault="00724519" w:rsidP="00C12E01">
      <w:r>
        <w:separator/>
      </w:r>
    </w:p>
  </w:footnote>
  <w:footnote w:type="continuationSeparator" w:id="0">
    <w:p w14:paraId="523058CA" w14:textId="77777777" w:rsidR="00724519" w:rsidRDefault="00724519" w:rsidP="00C12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56"/>
    <w:rsid w:val="001928F8"/>
    <w:rsid w:val="002D171D"/>
    <w:rsid w:val="00393C8A"/>
    <w:rsid w:val="003C6A4A"/>
    <w:rsid w:val="00450659"/>
    <w:rsid w:val="004C4F3F"/>
    <w:rsid w:val="00501B21"/>
    <w:rsid w:val="00557FC8"/>
    <w:rsid w:val="00665994"/>
    <w:rsid w:val="00724519"/>
    <w:rsid w:val="00763548"/>
    <w:rsid w:val="007D2756"/>
    <w:rsid w:val="007F5474"/>
    <w:rsid w:val="00942C12"/>
    <w:rsid w:val="009B085A"/>
    <w:rsid w:val="00A67539"/>
    <w:rsid w:val="00A959AC"/>
    <w:rsid w:val="00BC655F"/>
    <w:rsid w:val="00BE486F"/>
    <w:rsid w:val="00C12E01"/>
    <w:rsid w:val="00C24244"/>
    <w:rsid w:val="00CB44D7"/>
    <w:rsid w:val="00CF2BEA"/>
    <w:rsid w:val="00D172F2"/>
    <w:rsid w:val="00E86985"/>
    <w:rsid w:val="00EE2690"/>
    <w:rsid w:val="00F65730"/>
    <w:rsid w:val="00F70078"/>
    <w:rsid w:val="00FC40EC"/>
    <w:rsid w:val="00FF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CE677"/>
  <w15:chartTrackingRefBased/>
  <w15:docId w15:val="{7D692000-BAEA-4380-9481-352E4A1A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2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2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E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18</cp:revision>
  <dcterms:created xsi:type="dcterms:W3CDTF">2021-11-05T02:18:00Z</dcterms:created>
  <dcterms:modified xsi:type="dcterms:W3CDTF">2022-01-12T14:27:00Z</dcterms:modified>
</cp:coreProperties>
</file>